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21F20" w14:textId="7F61C2B1" w:rsidR="00A07A9F" w:rsidRPr="00760F27" w:rsidRDefault="00A07A9F" w:rsidP="00A07A9F">
      <w:pPr>
        <w:jc w:val="both"/>
        <w:rPr>
          <w:lang w:val="en-US"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6F00E0AB" wp14:editId="0FB7FC5B">
            <wp:simplePos x="0" y="0"/>
            <wp:positionH relativeFrom="margin">
              <wp:posOffset>-717550</wp:posOffset>
            </wp:positionH>
            <wp:positionV relativeFrom="paragraph">
              <wp:posOffset>920750</wp:posOffset>
            </wp:positionV>
            <wp:extent cx="7162800" cy="4541520"/>
            <wp:effectExtent l="0" t="0" r="0" b="0"/>
            <wp:wrapSquare wrapText="bothSides"/>
            <wp:docPr id="995990757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454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C7798">
        <w:rPr>
          <w:b/>
          <w:lang w:val="en-US"/>
        </w:rPr>
        <w:t>Supplementary</w:t>
      </w:r>
      <w:r w:rsidRPr="00760F27">
        <w:rPr>
          <w:b/>
          <w:lang w:val="en-US"/>
        </w:rPr>
        <w:t xml:space="preserve"> Figure 2. </w:t>
      </w:r>
      <w:r w:rsidRPr="00760F27">
        <w:rPr>
          <w:lang w:val="en-US"/>
        </w:rPr>
        <w:t>Cancer types by ASIR and ASMR in 2022 in patients with early-onset cancer. (A) Bar plot of ASIR stratified by sex and cancer type. (B) Sex-stratified maps of LAC showing the most common incidence sites by country. (C) Bar plot of ASMR stratified by sex and cancer type. (D) Sex-stratified maps of LAC displaying the most frequent mortality sites by country.</w:t>
      </w:r>
    </w:p>
    <w:p w14:paraId="675D9921" w14:textId="77777777" w:rsidR="00A07A9F" w:rsidRPr="00A07A9F" w:rsidRDefault="00A07A9F">
      <w:pPr>
        <w:rPr>
          <w:lang w:val="en-US"/>
        </w:rPr>
      </w:pPr>
    </w:p>
    <w:sectPr w:rsidR="00A07A9F" w:rsidRPr="00A07A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A9F"/>
    <w:rsid w:val="00A07A9F"/>
    <w:rsid w:val="00A9500C"/>
    <w:rsid w:val="00C95068"/>
    <w:rsid w:val="00CC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22926"/>
  <w15:chartTrackingRefBased/>
  <w15:docId w15:val="{6804A9E4-BD4B-4953-9F6C-B72441B53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A9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A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A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A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A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A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A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A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A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A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A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A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A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A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A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A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A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A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A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A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7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A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7A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A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7A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A9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7A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A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A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A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Felipe Leite</dc:creator>
  <cp:keywords/>
  <dc:description/>
  <cp:lastModifiedBy>Quann, Karen</cp:lastModifiedBy>
  <cp:revision>2</cp:revision>
  <dcterms:created xsi:type="dcterms:W3CDTF">2025-11-18T18:11:00Z</dcterms:created>
  <dcterms:modified xsi:type="dcterms:W3CDTF">2025-11-18T18:11:00Z</dcterms:modified>
</cp:coreProperties>
</file>